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030C" w14:textId="74ABC153" w:rsidR="00533FE2" w:rsidRPr="00BC7F23" w:rsidRDefault="00766C50" w:rsidP="00533FE2">
      <w:pPr>
        <w:rPr>
          <w:b/>
          <w:sz w:val="20"/>
          <w:szCs w:val="20"/>
          <w:lang w:val="en-GB"/>
        </w:rPr>
      </w:pPr>
      <w:r w:rsidRPr="00BC7F23">
        <w:rPr>
          <w:b/>
          <w:sz w:val="20"/>
          <w:szCs w:val="20"/>
          <w:lang w:val="en-GB"/>
        </w:rPr>
        <w:t>Supplementa</w:t>
      </w:r>
      <w:r>
        <w:rPr>
          <w:b/>
          <w:sz w:val="20"/>
          <w:szCs w:val="20"/>
          <w:lang w:val="en-GB"/>
        </w:rPr>
        <w:t>ry m</w:t>
      </w:r>
      <w:r w:rsidRPr="00BC7F23">
        <w:rPr>
          <w:b/>
          <w:sz w:val="20"/>
          <w:szCs w:val="20"/>
          <w:lang w:val="en-GB"/>
        </w:rPr>
        <w:t>aterial</w:t>
      </w:r>
    </w:p>
    <w:p w14:paraId="3E2CC96A" w14:textId="77777777" w:rsidR="00533FE2" w:rsidRPr="00BC7F23" w:rsidRDefault="00533FE2" w:rsidP="00533FE2">
      <w:pPr>
        <w:spacing w:before="240" w:after="240" w:line="480" w:lineRule="auto"/>
        <w:jc w:val="both"/>
        <w:rPr>
          <w:b/>
          <w:sz w:val="20"/>
          <w:szCs w:val="20"/>
          <w:lang w:val="en-GB"/>
        </w:rPr>
      </w:pPr>
      <w:r w:rsidRPr="00BC7F23">
        <w:rPr>
          <w:b/>
          <w:sz w:val="20"/>
          <w:szCs w:val="20"/>
          <w:lang w:val="en-GB"/>
        </w:rPr>
        <w:t>S1. The complete FOREVAR Surve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533FE2" w:rsidRPr="00BC7F23" w14:paraId="0D862D19" w14:textId="77777777" w:rsidTr="00AC04D9">
        <w:trPr>
          <w:trHeight w:val="254"/>
        </w:trPr>
        <w:tc>
          <w:tcPr>
            <w:tcW w:w="5000" w:type="pct"/>
            <w:shd w:val="clear" w:color="000000" w:fill="9BC2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7AA1E" w14:textId="77777777" w:rsidR="00533FE2" w:rsidRPr="00BC7F23" w:rsidRDefault="00533FE2" w:rsidP="00AC04D9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b/>
                <w:bCs/>
                <w:color w:val="000000"/>
                <w:sz w:val="20"/>
                <w:szCs w:val="20"/>
                <w:lang w:val="en-GB"/>
              </w:rPr>
              <w:t>Questions in the FOREVAR-survey</w:t>
            </w:r>
          </w:p>
        </w:tc>
      </w:tr>
      <w:tr w:rsidR="00533FE2" w:rsidRPr="00BC7F23" w14:paraId="2E065DFD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CD6A5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. By filling in this survey you agree to:</w:t>
            </w:r>
            <w:r w:rsidRPr="00BC7F23">
              <w:rPr>
                <w:color w:val="000000"/>
                <w:sz w:val="20"/>
                <w:szCs w:val="20"/>
                <w:lang w:val="en-GB"/>
              </w:rPr>
              <w:br/>
              <w:t xml:space="preserve">Processing the data you have provided. Thereby, saving and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analyzing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 your answers for research purposes only, all data will be handled by the responsible researcher(s) only and will not be shared without permission.</w:t>
            </w:r>
          </w:p>
          <w:p w14:paraId="23436B7C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</w:p>
          <w:p w14:paraId="6C7F2B1E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Your answers being processed anonymously.</w:t>
            </w:r>
          </w:p>
          <w:p w14:paraId="65A60B24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br/>
              <w:t>I want to continue with the survey:</w:t>
            </w:r>
          </w:p>
        </w:tc>
      </w:tr>
      <w:tr w:rsidR="00533FE2" w:rsidRPr="00BC7F23" w14:paraId="3B7FB297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7AB1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2. If necessary, do you give us permission to contact you via e-mail, to answer any questions regarding your given answers?</w:t>
            </w:r>
          </w:p>
        </w:tc>
      </w:tr>
      <w:tr w:rsidR="00533FE2" w:rsidRPr="00BC7F23" w14:paraId="061E7A7D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1FFA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3. Please enter your information below:</w:t>
            </w:r>
          </w:p>
        </w:tc>
      </w:tr>
      <w:tr w:rsidR="00533FE2" w:rsidRPr="00BC7F23" w14:paraId="7286464D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DB785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. In which country is your practice located?</w:t>
            </w:r>
          </w:p>
        </w:tc>
      </w:tr>
      <w:tr w:rsidR="00533FE2" w:rsidRPr="00BC7F23" w14:paraId="5B392EB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E1C6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. What is your specialty?</w:t>
            </w:r>
          </w:p>
        </w:tc>
      </w:tr>
      <w:tr w:rsidR="00533FE2" w:rsidRPr="00BC7F23" w14:paraId="74598FD9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0F3E6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6. What kind of practice are you working at?</w:t>
            </w:r>
          </w:p>
        </w:tc>
      </w:tr>
      <w:tr w:rsidR="00533FE2" w:rsidRPr="00BC7F23" w14:paraId="66AF9DA3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07B1C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7. Please enter your information</w:t>
            </w:r>
          </w:p>
        </w:tc>
      </w:tr>
      <w:tr w:rsidR="00533FE2" w:rsidRPr="00BC7F23" w14:paraId="6D4A7416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F6674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8. In which country is your practice located?</w:t>
            </w:r>
          </w:p>
        </w:tc>
      </w:tr>
      <w:tr w:rsidR="00533FE2" w:rsidRPr="00BC7F23" w14:paraId="2DA34873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46B3F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9. What is your specialty?</w:t>
            </w:r>
          </w:p>
        </w:tc>
      </w:tr>
      <w:tr w:rsidR="00533FE2" w:rsidRPr="00BC7F23" w14:paraId="014A3917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F2137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0. Is there a standardized* imaging follow-up protocol in your practice after endovascular aneurysm repair? *Given that no complications (i.e. endoleaks) occurred related to the procedure.</w:t>
            </w:r>
          </w:p>
        </w:tc>
      </w:tr>
      <w:tr w:rsidR="00533FE2" w:rsidRPr="00BC7F23" w14:paraId="2A2F02B6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CF72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1. Do you have a standardized follow-up imaging protocol for all patients, and all vascular surgeons, in your practice for the standard elective EVAR?</w:t>
            </w:r>
          </w:p>
        </w:tc>
      </w:tr>
      <w:tr w:rsidR="00533FE2" w:rsidRPr="00BC7F23" w14:paraId="3C8C8717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7CB3B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2. What is your standard follow-up imaging protocol for patients after standard elective EVAR before discharge?(Multiple answers possible)</w:t>
            </w:r>
          </w:p>
        </w:tc>
      </w:tr>
      <w:tr w:rsidR="00533FE2" w:rsidRPr="00BC7F23" w14:paraId="5BF5E59B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747AE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3. What type of imaging is used after the standard elective EVAR in the first imaging follow-up? (Multiple answers possible)</w:t>
            </w:r>
          </w:p>
        </w:tc>
      </w:tr>
      <w:tr w:rsidR="00533FE2" w:rsidRPr="00BC7F23" w14:paraId="6C950579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4DD8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4. How many weeks after the standard elective EVAR is the first imaging follow-up?</w:t>
            </w:r>
          </w:p>
        </w:tc>
      </w:tr>
      <w:tr w:rsidR="00533FE2" w:rsidRPr="00BC7F23" w14:paraId="12689CF1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FE107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5. If the first imaging follow-up is within IFU and no type 2 EL is detected, will there still be a next standard follow-up in your practice?</w:t>
            </w:r>
          </w:p>
        </w:tc>
      </w:tr>
      <w:tr w:rsidR="00533FE2" w:rsidRPr="00BC7F23" w14:paraId="4F129C39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8365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6. How many weeks after the standard elective EVAR is the second imaging follow-up?*</w:t>
            </w:r>
          </w:p>
        </w:tc>
      </w:tr>
      <w:tr w:rsidR="00533FE2" w:rsidRPr="00BC7F23" w14:paraId="54B5C5F9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00B14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7. What type of imaging is used in the second imaging follow-up?</w:t>
            </w:r>
          </w:p>
        </w:tc>
      </w:tr>
      <w:tr w:rsidR="00533FE2" w:rsidRPr="00BC7F23" w14:paraId="1DBC0F89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B4C7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8. Is there any further follow-up in the standard imaging-protocol?</w:t>
            </w:r>
          </w:p>
        </w:tc>
      </w:tr>
      <w:tr w:rsidR="00533FE2" w:rsidRPr="00BC7F23" w14:paraId="47910272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BB0F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19. When is the third follow-up, if within IFU, and no type 2 endoleak (EL) is detected, after the standard elective EVAR?**Please specify in weeks</w:t>
            </w:r>
          </w:p>
        </w:tc>
      </w:tr>
      <w:tr w:rsidR="00533FE2" w:rsidRPr="00BC7F23" w14:paraId="21946D81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79AA5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20. What type of imaging is used during the third follow-up after the standard elective EVAR? (Multiple answers possible)</w:t>
            </w:r>
          </w:p>
        </w:tc>
      </w:tr>
      <w:tr w:rsidR="00533FE2" w:rsidRPr="00BC7F23" w14:paraId="01503A56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9C53B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lastRenderedPageBreak/>
              <w:t>Q21. Where does the follow-up take place?</w:t>
            </w:r>
          </w:p>
        </w:tc>
      </w:tr>
      <w:tr w:rsidR="00533FE2" w:rsidRPr="00BC7F23" w14:paraId="45D86B6D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A96CE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22. When does the follow-up end?</w:t>
            </w:r>
          </w:p>
        </w:tc>
      </w:tr>
      <w:tr w:rsidR="00533FE2" w:rsidRPr="00BC7F23" w14:paraId="3C68F2B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0D17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23. After how many years does the follow-up end?</w:t>
            </w:r>
          </w:p>
        </w:tc>
      </w:tr>
      <w:tr w:rsidR="00533FE2" w:rsidRPr="00BC7F23" w14:paraId="417D6023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320C8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24. After what age does the follow-up end?</w:t>
            </w:r>
          </w:p>
        </w:tc>
      </w:tr>
      <w:tr w:rsidR="00533FE2" w:rsidRPr="00BC7F23" w14:paraId="3D38DE6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037F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25. Do you perform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complex </w:t>
            </w: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EVAR </w:t>
            </w:r>
            <w:r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) </w:t>
            </w: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(FEVAR/ BEVAR/chimneys) in your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533FE2" w:rsidRPr="00BC7F23" w14:paraId="3041DAFB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7EE68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26. Is your standard protocol for follow-up imaging after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 (FEVAR/ BEVAR/ chimneys) the same as for the standard elective EVAR?</w:t>
            </w:r>
          </w:p>
        </w:tc>
      </w:tr>
      <w:tr w:rsidR="00533FE2" w:rsidRPr="00BC7F23" w14:paraId="21AA7D3E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A8CC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27. Do you have a standardized follow-up imaging protocol for all patients, and all vascular surgeons, in your practice for the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533FE2" w:rsidRPr="00BC7F23" w14:paraId="47AC481C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72EA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28. What is your standard follow-up imaging protocol for patients after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 before discharge? (Multiple answers possible)</w:t>
            </w:r>
          </w:p>
        </w:tc>
      </w:tr>
      <w:tr w:rsidR="00533FE2" w:rsidRPr="00BC7F23" w14:paraId="26EC0ED8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7307D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29. How many weeks after the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 is the first imaging follow-up?</w:t>
            </w:r>
          </w:p>
        </w:tc>
      </w:tr>
      <w:tr w:rsidR="00533FE2" w:rsidRPr="00BC7F23" w14:paraId="72F9DE2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2295E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30. What type of imaging is used after the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 in the first imaging follow-up? (Multiple answers possible)</w:t>
            </w:r>
          </w:p>
        </w:tc>
      </w:tr>
      <w:tr w:rsidR="00533FE2" w:rsidRPr="00BC7F23" w14:paraId="758D072D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6FCD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31. If the first imaging follow-up is within IFU and no type 2 EL is detected, will there still be a next standard follow-up in your practice?</w:t>
            </w:r>
          </w:p>
        </w:tc>
      </w:tr>
      <w:tr w:rsidR="00533FE2" w:rsidRPr="00BC7F23" w14:paraId="01C67F37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9455B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32. When is the second follow-up, if within IFU, and no type 2 endoleak (EL) is detected, after the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 **Please specify in months</w:t>
            </w:r>
          </w:p>
        </w:tc>
      </w:tr>
      <w:tr w:rsidR="00533FE2" w:rsidRPr="00BC7F23" w14:paraId="402DB1E4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B1B93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33. What type of imaging is used in the next follow-up?</w:t>
            </w:r>
          </w:p>
        </w:tc>
      </w:tr>
      <w:tr w:rsidR="00533FE2" w:rsidRPr="00BC7F23" w14:paraId="26934572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E605B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34. Is there any further follow-up in the standard imaging-protocol after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533FE2" w:rsidRPr="00BC7F23" w14:paraId="64A0D3AE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BFDB4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35. When is the third follow-up, if within IFU, and no type 2 endoleak (EL) is detected, after the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 **Please specify in months</w:t>
            </w:r>
          </w:p>
        </w:tc>
      </w:tr>
      <w:tr w:rsidR="00533FE2" w:rsidRPr="00BC7F23" w14:paraId="6E1C5DF9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5ACA1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36. What type of imaging is used during the further follow-up after the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VA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 (Multiple answers possible)</w:t>
            </w:r>
          </w:p>
        </w:tc>
      </w:tr>
      <w:tr w:rsidR="00533FE2" w:rsidRPr="00BC7F23" w14:paraId="3AD10A7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E1038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37. When does the follow-up end?</w:t>
            </w:r>
          </w:p>
        </w:tc>
      </w:tr>
      <w:tr w:rsidR="00533FE2" w:rsidRPr="00BC7F23" w14:paraId="51C1B43E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3937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38. After how many years does the follow-up end?</w:t>
            </w:r>
          </w:p>
        </w:tc>
      </w:tr>
      <w:tr w:rsidR="00533FE2" w:rsidRPr="00BC7F23" w14:paraId="3BABC715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9062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39. After what age does the follow-up end?</w:t>
            </w:r>
          </w:p>
        </w:tc>
      </w:tr>
      <w:tr w:rsidR="00533FE2" w:rsidRPr="00BC7F23" w14:paraId="76365C62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15568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 xml:space="preserve">Q40. Do you perform TEVAR in your </w:t>
            </w:r>
            <w:proofErr w:type="spellStart"/>
            <w:r w:rsidRPr="00BC7F23">
              <w:rPr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  <w:r w:rsidRPr="00BC7F23">
              <w:rPr>
                <w:color w:val="000000"/>
                <w:sz w:val="20"/>
                <w:szCs w:val="20"/>
                <w:lang w:val="en-GB"/>
              </w:rPr>
              <w:t>?</w:t>
            </w:r>
          </w:p>
        </w:tc>
      </w:tr>
      <w:tr w:rsidR="00533FE2" w:rsidRPr="00BC7F23" w14:paraId="22CF2DA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30122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1. Is your standard protocol for follow-up imaging after TEVAR the same as for the standard elective EVAR?</w:t>
            </w:r>
          </w:p>
        </w:tc>
      </w:tr>
      <w:tr w:rsidR="00533FE2" w:rsidRPr="00BC7F23" w14:paraId="47669854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6166A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2. Do you have a standardized follow-up imaging protocol for all patients, and all vascular surgeons, in your practice for TEVAR?</w:t>
            </w:r>
          </w:p>
        </w:tc>
      </w:tr>
      <w:tr w:rsidR="00533FE2" w:rsidRPr="00BC7F23" w14:paraId="7197D2DA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EB4B8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3. What is your standard follow-up imaging protocol for patients after TEVAR before discharge? (Multiple answers possible)</w:t>
            </w:r>
          </w:p>
        </w:tc>
      </w:tr>
      <w:tr w:rsidR="00533FE2" w:rsidRPr="00BC7F23" w14:paraId="36A3982E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F77E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4. How many weeks after the TEVAR is the first imaging follow-up?</w:t>
            </w:r>
          </w:p>
        </w:tc>
      </w:tr>
      <w:tr w:rsidR="00533FE2" w:rsidRPr="00BC7F23" w14:paraId="761AE628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1FCC5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5. What type of imaging is used after the TEVAR in the first imaging follow-up? (Multiple answers possible)</w:t>
            </w:r>
          </w:p>
        </w:tc>
      </w:tr>
      <w:tr w:rsidR="00533FE2" w:rsidRPr="00BC7F23" w14:paraId="741A352E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8F83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6. If the first imaging follow-up is within IFU and no type 2 EL is detected, will there still be a next standard follow-up in your practice?</w:t>
            </w:r>
          </w:p>
        </w:tc>
      </w:tr>
      <w:tr w:rsidR="00533FE2" w:rsidRPr="00BC7F23" w14:paraId="720A7E50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72671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lastRenderedPageBreak/>
              <w:t>Q47. When is the second follow-up, if within IFU, and no type 2 endoleak (EL) is detected, after TEVAR? **Please specify in months</w:t>
            </w:r>
          </w:p>
        </w:tc>
      </w:tr>
      <w:tr w:rsidR="00533FE2" w:rsidRPr="00BC7F23" w14:paraId="6F6FADE6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CA4EC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8. What type of imaging is used in the next follow-up after TEVAR?</w:t>
            </w:r>
          </w:p>
        </w:tc>
      </w:tr>
      <w:tr w:rsidR="00533FE2" w:rsidRPr="00BC7F23" w14:paraId="0AA81DBE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4B4A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49. Is there any further follow-up in the standard imaging-protocol for TEVAR?</w:t>
            </w:r>
          </w:p>
        </w:tc>
      </w:tr>
      <w:tr w:rsidR="00533FE2" w:rsidRPr="00BC7F23" w14:paraId="3521545F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BCEA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0. When is the third follow-up, if within IFU, and no type 2 endoleak (EL) is detected, after TEVAR? **Please specify in months</w:t>
            </w:r>
          </w:p>
        </w:tc>
      </w:tr>
      <w:tr w:rsidR="00533FE2" w:rsidRPr="00BC7F23" w14:paraId="73AFAB0B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81A0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1. What type of imaging is used during the further follow-up after TEVAR? (Multiple answers possible)</w:t>
            </w:r>
          </w:p>
        </w:tc>
      </w:tr>
      <w:tr w:rsidR="00533FE2" w:rsidRPr="00BC7F23" w14:paraId="33FB2C85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1AF9F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2. Where does the follow-up take place?</w:t>
            </w:r>
          </w:p>
        </w:tc>
      </w:tr>
      <w:tr w:rsidR="00533FE2" w:rsidRPr="00BC7F23" w14:paraId="67FB1D17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7C847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3. When does the follow-up end?</w:t>
            </w:r>
          </w:p>
        </w:tc>
      </w:tr>
      <w:tr w:rsidR="00533FE2" w:rsidRPr="00BC7F23" w14:paraId="07508B8A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D845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4. After how many years does the follow-up end?</w:t>
            </w:r>
          </w:p>
        </w:tc>
      </w:tr>
      <w:tr w:rsidR="00533FE2" w:rsidRPr="00BC7F23" w14:paraId="52224DE4" w14:textId="77777777" w:rsidTr="00AC04D9">
        <w:trPr>
          <w:trHeight w:val="300"/>
        </w:trPr>
        <w:tc>
          <w:tcPr>
            <w:tcW w:w="500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5D0A6" w14:textId="77777777" w:rsidR="00533FE2" w:rsidRPr="00BC7F23" w:rsidRDefault="00533FE2" w:rsidP="00AC04D9">
            <w:pPr>
              <w:spacing w:line="360" w:lineRule="auto"/>
              <w:rPr>
                <w:color w:val="000000"/>
                <w:sz w:val="20"/>
                <w:szCs w:val="20"/>
                <w:lang w:val="en-GB"/>
              </w:rPr>
            </w:pPr>
            <w:r w:rsidRPr="00BC7F23">
              <w:rPr>
                <w:color w:val="000000"/>
                <w:sz w:val="20"/>
                <w:szCs w:val="20"/>
                <w:lang w:val="en-GB"/>
              </w:rPr>
              <w:t>Q55. After what age does the follow-up end?</w:t>
            </w:r>
          </w:p>
        </w:tc>
      </w:tr>
    </w:tbl>
    <w:p w14:paraId="445A2E5D" w14:textId="77777777" w:rsidR="00505539" w:rsidRDefault="00505539" w:rsidP="00E1684F">
      <w:pPr>
        <w:rPr>
          <w:lang w:val="en-GB"/>
        </w:rPr>
      </w:pPr>
    </w:p>
    <w:p w14:paraId="26D272E0" w14:textId="14FCBC2A" w:rsidR="00533FE2" w:rsidRPr="00533FE2" w:rsidRDefault="00533FE2" w:rsidP="00E1684F">
      <w:pPr>
        <w:rPr>
          <w:lang w:val="en-GB"/>
        </w:rPr>
      </w:pPr>
      <w:r w:rsidRPr="00BC7F23">
        <w:rPr>
          <w:rFonts w:ascii="Times New Roman" w:hAnsi="Times New Roman"/>
          <w:noProof/>
          <w:sz w:val="24"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CB5D04" wp14:editId="1ABC406A">
                <wp:simplePos x="0" y="0"/>
                <wp:positionH relativeFrom="margin">
                  <wp:posOffset>0</wp:posOffset>
                </wp:positionH>
                <wp:positionV relativeFrom="page">
                  <wp:posOffset>4051300</wp:posOffset>
                </wp:positionV>
                <wp:extent cx="6153150" cy="704850"/>
                <wp:effectExtent l="0" t="0" r="0" b="0"/>
                <wp:wrapTopAndBottom/>
                <wp:docPr id="6" name="Tekstva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315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205DD" w14:textId="7DE6AF43" w:rsidR="00533FE2" w:rsidRPr="00E96136" w:rsidRDefault="00533FE2" w:rsidP="00533FE2">
                            <w:pPr>
                              <w:jc w:val="center"/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Abbreviations: Endovascular aortic repair (</w:t>
                            </w:r>
                            <w:r w:rsidRPr="009F51F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EVAR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); Instructions for use (IFU); C</w:t>
                            </w:r>
                            <w:r w:rsidRPr="009F51F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omplex EVAR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cEVAR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); T</w:t>
                            </w:r>
                            <w:r w:rsidRPr="009F51F6"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horacic EVAR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(TEVAR); Endoleak (EL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ECB5D04" id="_x0000_t202" coordsize="21600,21600" o:spt="202" path="m,l,21600r21600,l21600,xe">
                <v:stroke joinstyle="miter"/>
                <v:path gradientshapeok="t" o:connecttype="rect"/>
              </v:shapetype>
              <v:shape id="Tekstvak 6" o:spid="_x0000_s1026" type="#_x0000_t202" style="position:absolute;margin-left:0;margin-top:319pt;width:484.5pt;height:55.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" stroked="f">
                <v:textbox style="mso-fit-shape-to-text:t">
                  <w:txbxContent>
                    <w:p w14:paraId="446205DD" w14:textId="7DE6AF43" w:rsidR="00533FE2" w:rsidRPr="00E96136" w:rsidRDefault="00533FE2" w:rsidP="00533FE2">
                      <w:pPr>
                        <w:jc w:val="center"/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Abbreviations: Endovascular aortic repair (</w:t>
                      </w:r>
                      <w:r w:rsidRPr="009F51F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EVAR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); Instructions for use (IFU); C</w:t>
                      </w:r>
                      <w:r w:rsidRPr="009F51F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omplex EVAR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cEVAR</w:t>
                      </w:r>
                      <w:proofErr w:type="spellEnd"/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); T</w:t>
                      </w:r>
                      <w:r w:rsidRPr="009F51F6"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horacic EVAR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 (TEVAR); Endoleak (EL).</w:t>
                      </w:r>
                    </w:p>
                  </w:txbxContent>
                </v:textbox>
                <w10:wrap type="topAndBottom" anchorx="margin" anchory="page"/>
              </v:shape>
            </w:pict>
          </mc:Fallback>
        </mc:AlternateContent>
      </w:r>
    </w:p>
    <w:sectPr w:rsidR="00533FE2" w:rsidRPr="00533FE2" w:rsidSect="00533FE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3FB05" w14:textId="77777777" w:rsidR="001A30A6" w:rsidRDefault="001A30A6">
      <w:pPr>
        <w:spacing w:line="240" w:lineRule="auto"/>
      </w:pPr>
      <w:r>
        <w:separator/>
      </w:r>
    </w:p>
  </w:endnote>
  <w:endnote w:type="continuationSeparator" w:id="0">
    <w:p w14:paraId="5082A5AB" w14:textId="77777777" w:rsidR="001A30A6" w:rsidRDefault="001A30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0DD96" w14:textId="77777777" w:rsidR="00533FE2" w:rsidRDefault="005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C7F97" w14:textId="77777777" w:rsidR="00533FE2" w:rsidRDefault="005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1B75CF" w14:textId="77777777" w:rsidR="00533FE2" w:rsidRDefault="005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DADCE" w14:textId="77777777" w:rsidR="001A30A6" w:rsidRDefault="001A30A6">
      <w:pPr>
        <w:spacing w:line="240" w:lineRule="auto"/>
      </w:pPr>
      <w:r>
        <w:separator/>
      </w:r>
    </w:p>
  </w:footnote>
  <w:footnote w:type="continuationSeparator" w:id="0">
    <w:p w14:paraId="414A3DC5" w14:textId="77777777" w:rsidR="001A30A6" w:rsidRDefault="001A30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9C375" w14:textId="77777777" w:rsidR="00533FE2" w:rsidRDefault="005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1CA5C" w14:textId="77777777" w:rsidR="00533FE2" w:rsidRDefault="005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143552" w14:textId="77777777" w:rsidR="00533FE2" w:rsidRDefault="00533FE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FE2"/>
    <w:rsid w:val="001A30A6"/>
    <w:rsid w:val="001A71D9"/>
    <w:rsid w:val="00225B02"/>
    <w:rsid w:val="00476272"/>
    <w:rsid w:val="004E10E2"/>
    <w:rsid w:val="00505539"/>
    <w:rsid w:val="00506189"/>
    <w:rsid w:val="005147C8"/>
    <w:rsid w:val="00533FE2"/>
    <w:rsid w:val="005B2AF3"/>
    <w:rsid w:val="005E4B36"/>
    <w:rsid w:val="006E1286"/>
    <w:rsid w:val="00717F10"/>
    <w:rsid w:val="00766C50"/>
    <w:rsid w:val="007D0955"/>
    <w:rsid w:val="00821D64"/>
    <w:rsid w:val="00840A00"/>
    <w:rsid w:val="00911FCC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A267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80476"/>
  <w15:chartTrackingRefBased/>
  <w15:docId w15:val="{EE1538C2-96B8-4347-B2DF-3B0FE43B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33FE2"/>
    <w:pPr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33FE2"/>
    <w:pPr>
      <w:keepNext/>
      <w:keepLines/>
      <w:spacing w:before="80" w:after="40" w:line="28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33FE2"/>
    <w:pPr>
      <w:keepNext/>
      <w:keepLines/>
      <w:spacing w:before="40" w:line="28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33FE2"/>
    <w:pPr>
      <w:keepNext/>
      <w:keepLines/>
      <w:spacing w:before="40" w:line="28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33FE2"/>
    <w:pPr>
      <w:keepNext/>
      <w:keepLines/>
      <w:spacing w:line="28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33FE2"/>
    <w:pPr>
      <w:keepNext/>
      <w:keepLines/>
      <w:spacing w:line="28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33FE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33F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33F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33F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33FE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33FE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33FE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FE2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33FE2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33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tsloot, S.L.M. (Sabrina)</dc:creator>
  <cp:keywords/>
  <dc:description/>
  <cp:lastModifiedBy>Jo Munro</cp:lastModifiedBy>
  <cp:revision>2</cp:revision>
  <dcterms:created xsi:type="dcterms:W3CDTF">2025-07-21T14:58:00Z</dcterms:created>
  <dcterms:modified xsi:type="dcterms:W3CDTF">2025-07-21T14:58:00Z</dcterms:modified>
</cp:coreProperties>
</file>